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9FA8" w14:textId="77777777" w:rsidR="00D70DCE" w:rsidRPr="00B83689" w:rsidRDefault="00D70DCE" w:rsidP="00D70DCE">
      <w:pPr>
        <w:rPr>
          <w:rFonts w:ascii="Verdana" w:hAnsi="Verdana" w:cs="Times New Roman"/>
          <w:sz w:val="20"/>
          <w:szCs w:val="20"/>
          <w:lang w:val="en-GB"/>
        </w:rPr>
      </w:pPr>
      <w:r>
        <w:rPr>
          <w:rFonts w:ascii="Verdana" w:hAnsi="Verdana"/>
          <w:b/>
          <w:bCs/>
          <w:lang w:val="en-GB"/>
        </w:rPr>
        <w:t>S2 table.</w:t>
      </w:r>
      <w:r>
        <w:rPr>
          <w:rFonts w:ascii="Verdana" w:hAnsi="Verdana"/>
          <w:lang w:val="en-GB"/>
        </w:rPr>
        <w:t xml:space="preserve"> </w:t>
      </w:r>
      <w:r w:rsidRPr="00800A3C">
        <w:rPr>
          <w:rFonts w:ascii="Verdana" w:hAnsi="Verdana"/>
          <w:b/>
          <w:bCs/>
          <w:lang w:val="en-GB"/>
        </w:rPr>
        <w:t>Cumulative number of deaths, when 0% of vaccines allocated to ages 18-74</w:t>
      </w:r>
      <w:r>
        <w:rPr>
          <w:rFonts w:ascii="Verdana" w:hAnsi="Verdana"/>
          <w:b/>
          <w:bCs/>
          <w:lang w:val="en-GB"/>
        </w:rPr>
        <w:t xml:space="preserve">, </w:t>
      </w:r>
      <w:r w:rsidRPr="00FD4B90">
        <w:rPr>
          <w:rFonts w:ascii="Verdana" w:hAnsi="Verdana"/>
          <w:b/>
          <w:bCs/>
          <w:lang w:val="en-GB"/>
        </w:rPr>
        <w:t>Baseline Scenario - Vaccine Availability - Rt=1.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1394"/>
        <w:gridCol w:w="1574"/>
        <w:gridCol w:w="1499"/>
        <w:gridCol w:w="1409"/>
        <w:gridCol w:w="1574"/>
      </w:tblGrid>
      <w:tr w:rsidR="00D70DCE" w:rsidRPr="00B83689" w14:paraId="6A06CD65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8AE38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Cumulative Death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9167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March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70E62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June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FAA02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August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D17D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October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67C2D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December</w:t>
            </w:r>
          </w:p>
        </w:tc>
      </w:tr>
      <w:tr w:rsidR="00D70DCE" w:rsidRPr="00B83689" w14:paraId="1FE8B935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2900F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0-17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464C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 (6-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A9F3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 (14-1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AAF09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5 (15-1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9CB5B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6 (16-1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B28CB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7 (17-17)</w:t>
            </w:r>
          </w:p>
        </w:tc>
      </w:tr>
      <w:tr w:rsidR="00D70DCE" w:rsidRPr="00B83689" w14:paraId="5FD299A0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5E857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F3362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75 (74-7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33860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3 (143-14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ABCA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6 (145-14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95A52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6 (146-14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D1E3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6 (146-146)</w:t>
            </w:r>
          </w:p>
        </w:tc>
      </w:tr>
      <w:tr w:rsidR="00D70DCE" w:rsidRPr="00B83689" w14:paraId="477D1179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C76C1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49112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54 (1846-186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E39E8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649 (3646-3652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02F01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747 (3745-374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81C45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748 (3746-375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153EA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749 (3747-3751)</w:t>
            </w:r>
          </w:p>
        </w:tc>
      </w:tr>
      <w:tr w:rsidR="00D70DCE" w:rsidRPr="00B83689" w14:paraId="05E63A98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42427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+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BB3CD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97 (1886-190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D8BD3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384 (2373-239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FB04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425 (2416-243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F885E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461 (2451-247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F55AB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495 (2485-2505)</w:t>
            </w:r>
          </w:p>
        </w:tc>
      </w:tr>
      <w:tr w:rsidR="00D70DCE" w:rsidRPr="00B83689" w14:paraId="2914962D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98E8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Total death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E542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832 (3812-385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7DAE2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190 (6176-620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4FBFF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33 (6321-634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4550F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71 (6359-638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FD7C0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407 (6395-6419)</w:t>
            </w:r>
          </w:p>
        </w:tc>
      </w:tr>
      <w:tr w:rsidR="00D70DCE" w:rsidRPr="00B83689" w14:paraId="6B9AE84F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20363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Total life years lost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89893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73352.5 (72982-73685.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20E4D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4837.5 (134670.5-13504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8413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8298.5 (138122-138435.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6C084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8654 (138524-13878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46C49" w14:textId="77777777" w:rsidR="00D70DCE" w:rsidRPr="00B83689" w:rsidRDefault="00D70DCE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8995.5 (138865.5-139125.5)</w:t>
            </w:r>
          </w:p>
        </w:tc>
      </w:tr>
    </w:tbl>
    <w:p w14:paraId="30CF1CF4" w14:textId="77777777" w:rsidR="00D70DCE" w:rsidRDefault="00D70DCE" w:rsidP="00D70DCE">
      <w:pPr>
        <w:rPr>
          <w:rFonts w:ascii="Verdana" w:hAnsi="Verdana"/>
          <w:b/>
          <w:bCs/>
          <w:lang w:val="en-GB"/>
        </w:rPr>
      </w:pPr>
    </w:p>
    <w:p w14:paraId="3602C5C3" w14:textId="77777777" w:rsidR="00D70DCE" w:rsidRDefault="00D70DCE"/>
    <w:sectPr w:rsidR="00D70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CE"/>
    <w:rsid w:val="00D7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A7C37"/>
  <w15:chartTrackingRefBased/>
  <w15:docId w15:val="{0E958C7D-6DE7-4BB9-A601-72E596694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DCE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70DCE"/>
    <w:pPr>
      <w:spacing w:after="0" w:line="240" w:lineRule="auto"/>
    </w:pPr>
    <w:rPr>
      <w:rFonts w:ascii="Consolas" w:eastAsiaTheme="minorEastAsia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70DCE"/>
    <w:rPr>
      <w:rFonts w:ascii="Consolas" w:eastAsiaTheme="minorEastAsia" w:hAnsi="Consolas"/>
      <w:sz w:val="21"/>
      <w:szCs w:val="21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14T00:48:00Z</dcterms:created>
  <dcterms:modified xsi:type="dcterms:W3CDTF">2022-04-14T00:48:00Z</dcterms:modified>
</cp:coreProperties>
</file>